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7365B" w14:textId="23B011B4" w:rsidR="0043640E" w:rsidRDefault="0043640E" w:rsidP="0043640E">
      <w:pPr>
        <w:spacing w:before="240" w:after="160"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2 Table. Full list of video footage presented</w:t>
      </w:r>
    </w:p>
    <w:tbl>
      <w:tblPr>
        <w:tblW w:w="107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530"/>
        <w:gridCol w:w="1065"/>
        <w:gridCol w:w="1215"/>
        <w:gridCol w:w="1185"/>
        <w:gridCol w:w="1965"/>
        <w:gridCol w:w="2160"/>
      </w:tblGrid>
      <w:tr w:rsidR="0043640E" w14:paraId="55084FB3" w14:textId="77777777" w:rsidTr="001B4636">
        <w:trPr>
          <w:trHeight w:val="51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7D0B9D" w14:textId="77777777" w:rsidR="0043640E" w:rsidRDefault="0043640E" w:rsidP="0043640E">
            <w:pPr>
              <w:spacing w:before="240"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D33559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6817C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56488B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DE2F3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fants viewe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2C5730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nt Shirt colo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DA695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tient shirt color</w:t>
            </w:r>
          </w:p>
        </w:tc>
      </w:tr>
      <w:tr w:rsidR="0043640E" w14:paraId="6DF3EDED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AE6741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kon/call ov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600B66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46266A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E0921AE" w14:textId="2CBED8F0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F5E0A92" w14:textId="77777777" w:rsidR="0043640E" w:rsidRDefault="0043640E" w:rsidP="001B46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C84E4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p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06F6EA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</w:tr>
      <w:tr w:rsidR="0043640E" w14:paraId="18411EB8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1FB9C5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sh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A9067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B6A467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1F3767" w14:textId="6A19A37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39D25E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EC43E0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ll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8C590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</w:tr>
      <w:tr w:rsidR="0043640E" w14:paraId="7248C7F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54427F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ag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BE5EF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C4DE59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36DFD85" w14:textId="6851805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A3901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DC763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2B0C38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</w:t>
            </w:r>
          </w:p>
        </w:tc>
      </w:tr>
      <w:tr w:rsidR="0043640E" w14:paraId="05E75483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D2C06A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07157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3CE90D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697DE40" w14:textId="522CEE6A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B361C0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DE567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DA8F5B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</w:tr>
      <w:tr w:rsidR="0043640E" w14:paraId="0D1B786A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A1CFC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8ACC2E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6BD3DC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4F7E7CA" w14:textId="7AB19A8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5840AD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9FFD5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ite 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5C6F7C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</w:tr>
      <w:tr w:rsidR="0043640E" w14:paraId="3100ABE8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1E7310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id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51C8E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595A95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8DB9B4" w14:textId="4B01120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D1A257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F1B9EA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A2E38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</w:tr>
      <w:tr w:rsidR="0043640E" w14:paraId="222742B2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1CFBDA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lp get up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9AB3F0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9DD27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9F6DA1" w14:textId="2072177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D3D89E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CDF9F7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rquoi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F61F9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</w:tr>
      <w:tr w:rsidR="0043640E" w14:paraId="05759485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3661C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i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521B8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4F817F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BD12FC" w14:textId="60931F27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C8E31B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61680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re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57A58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</w:tr>
      <w:tr w:rsidR="0043640E" w14:paraId="5EC3037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ACF647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14D30B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953E63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2B42CEA" w14:textId="4BC0C75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52BF1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1E7919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Whi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CA664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llow</w:t>
            </w:r>
          </w:p>
        </w:tc>
      </w:tr>
      <w:tr w:rsidR="0043640E" w14:paraId="0BB3C39C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67E8BA" w14:textId="6094A0C1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inch </w:t>
            </w:r>
            <w:r w:rsidR="00A430E0"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a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F58303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3F79F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F37B30F" w14:textId="1749DA5B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6DCF95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655CBC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urquoise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47871D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</w:tr>
      <w:tr w:rsidR="0043640E" w14:paraId="52362F1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A63F93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l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85D4A2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DF2FF2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E336977" w14:textId="549ADC7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561BC1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179B19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49EFBF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ple</w:t>
            </w:r>
          </w:p>
        </w:tc>
      </w:tr>
      <w:tr w:rsidR="0043640E" w14:paraId="55600417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3B884D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r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8CC1BC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531AB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35458E" w14:textId="5979884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ABA5FA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F5833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Blac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B8534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</w:t>
            </w:r>
          </w:p>
        </w:tc>
      </w:tr>
      <w:tr w:rsidR="0043640E" w14:paraId="6E07E8F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F89C7C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ld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C162C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F7251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056B10E" w14:textId="51FDB71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D34DD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D5EE0B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Yell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BDFA69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</w:tr>
      <w:tr w:rsidR="0043640E" w14:paraId="449D2CC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08054D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ratch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42CC1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B9C52F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289C6F" w14:textId="0432D7A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06371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57BAB3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Yell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463681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ple</w:t>
            </w:r>
          </w:p>
        </w:tc>
      </w:tr>
      <w:tr w:rsidR="0043640E" w14:paraId="5CCB43CE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CB696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ngl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297FE4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02731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505DA8E" w14:textId="53C5C78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9E2F9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954C1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Whi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94CEB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</w:t>
            </w:r>
          </w:p>
        </w:tc>
      </w:tr>
      <w:tr w:rsidR="0043640E" w14:paraId="3E57B31C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CF5237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d o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35E0F6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A80C7F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852741" w14:textId="31A482E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3FA32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86223D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re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06F7A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</w:t>
            </w:r>
          </w:p>
        </w:tc>
      </w:tr>
      <w:tr w:rsidR="0043640E" w14:paraId="6CF95D58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57F135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rag ba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714AB3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EFA58C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52D3378" w14:textId="37FD34EB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21C66A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699CE6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Yell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90542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2A44F92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57ED88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 bik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E44971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6633F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3E44AF1" w14:textId="4D9C5D4D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1BF2F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343D6E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Oran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C981D2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0593C879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8D500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mm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4515E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1654F0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696784B" w14:textId="53E327D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591B58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EDE58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Blac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E8BD5B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C708EAA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7E738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t tabl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236E1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42627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2C80C00" w14:textId="61754BC0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F81529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F4B191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F0F63B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6A11A5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51DD1EC" w14:textId="1D577DD4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ght </w:t>
            </w:r>
            <w:r w:rsidR="004C26F7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andl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40B0D2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703358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2A5384" w14:textId="3DBFA59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FD2BB0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5CFD3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re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6AF76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659061E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7BFD7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en box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B81FE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AD31B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15A28C8" w14:textId="3582FC71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DB439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8BBF36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Blu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D74D69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AEDB2D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04C8DA2" w14:textId="7AE5CFDA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lay </w:t>
            </w:r>
            <w:r w:rsidR="004C26F7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r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3E2466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B4EE3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A2357F3" w14:textId="1986A3A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F1BFF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D5D895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Whi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86BCEE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9F208DB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F28EB0" w14:textId="5ADF063B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ur </w:t>
            </w:r>
            <w:r w:rsidR="004C26F7">
              <w:rPr>
                <w:rFonts w:ascii="Times New Roman" w:eastAsia="Times New Roman" w:hAnsi="Times New Roman" w:cs="Times New Roman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at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358D2C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19AD1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6F26C0" w14:textId="48E48CA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22E4A9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4F0A7E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Oran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F66E87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D8906C0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4AA6A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sh shelf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BE8407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FEE3D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87850DB" w14:textId="72EA85EF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AC2A48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2F512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Oran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49D54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2C3F954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D4BF6E" w14:textId="28B384F8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Read a </w:t>
            </w:r>
            <w:r w:rsidR="004C26F7">
              <w:rPr>
                <w:rFonts w:ascii="Times New Roman" w:eastAsia="Times New Roman" w:hAnsi="Times New Roman" w:cs="Times New Roman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ook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C0A3F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5F461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F11013B" w14:textId="615BBEC6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68E73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57BC87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re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8C6EEC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5FFF9D2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340D09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l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88F698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0D13CA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611E616" w14:textId="3C3221F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7B48BA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5F095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urp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F74AD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A9DA71B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1FB89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ar pap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3F967C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20E03F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EBC1FE8" w14:textId="6DA9705D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20F20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F2D6B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urp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323AC8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ECA2C5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D20934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e shoe lace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BE9D7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AB277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1595D0" w14:textId="32939CA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0210C0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ED73C9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urp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23D253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7D0BAB8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12D7C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m plan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6EC912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8A922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152F4C" w14:textId="373ABE6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6C41D4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A3D5C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Yell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4D1AD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C82652F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BF684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 on glov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111364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5D0A2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5A6BE2" w14:textId="1300134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FE9730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9EF8B2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Blac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5BADB7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D433EF3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AEAAAA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17086B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pe bowl</w:t>
            </w:r>
          </w:p>
        </w:tc>
        <w:tc>
          <w:tcPr>
            <w:tcW w:w="1530" w:type="dxa"/>
            <w:tcBorders>
              <w:bottom w:val="single" w:sz="4" w:space="0" w:color="AEAAAA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EC7DE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1065" w:type="dxa"/>
            <w:tcBorders>
              <w:bottom w:val="single" w:sz="4" w:space="0" w:color="AEAAAA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FA80BC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AEAAAA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D96028" w14:textId="39A46A2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AEAAAA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4AD09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305C6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Yellow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1560D2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40CEF8F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D2C97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t frui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86D3B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75AB6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3DCC5D" w14:textId="745D42B6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D5D0D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BAC09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7C63C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7247A86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F4F1D1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 cracking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1CA50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AF48A1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6247D4" w14:textId="662E714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F6A880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F2344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ACBCA8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754ED156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D7D415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lay chas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409E9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F0FF31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EDD86E" w14:textId="3EBC7CEA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94BF5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17D3C1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77A70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A3C3A49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BC1D9B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 with tub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6CAE72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1118AC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90580BC" w14:textId="2C5F5507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328659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FCF368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6B30C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30F4026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394C82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 with part of nes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CE6A0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2C5CEA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94D2A6" w14:textId="2345A802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D62142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AD0C7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7C31BD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7578C137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B1CCB1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 with sack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A92B8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6F75D3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BEEC8E" w14:textId="5613073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85CF9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D78A83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D95AA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5FCF96A8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4994C6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uch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15A55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1761B0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AF8D781" w14:textId="06B52AA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704D9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A5DC95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01D18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07BC1ADE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9D3A5D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78DF7C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6782D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A13E52C" w14:textId="12DE6540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84BAC1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16BA4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F575F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95A383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65F73B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6E70EB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92D720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F7B682E" w14:textId="2131B4CA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58820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A8228A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E5E792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9F5DDB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52A68A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6FE632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82EB2B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28C3297" w14:textId="6DAE7A1A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7D7F3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486D30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359754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336C750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846BD8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roach and embrac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E1789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0DB706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D73E088" w14:textId="63E4093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179955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0627BC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3346F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0AD61907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892C2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t crackin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4703AD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08F614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79348E4" w14:textId="5F9422A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602EE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F4A9E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12746D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43640E" w14:paraId="1D2CF432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28AD08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ch for gras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26E7A4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354AD5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8B8087" w14:textId="50DE10E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CEC0A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2C1285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34BC6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5ABBA4C8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0A0D2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ch for gras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4C38B2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BEA6C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11A01A" w14:textId="6E863B37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437BD9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9703F6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23C9F6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74AAF476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BAD643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ch for gras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EBABA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D2660D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5F0E12" w14:textId="7AC565ED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DABB84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FC88F3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C2B500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C8014A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D7148B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ch for gras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DFFFD2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09EDAF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4318DD" w14:textId="2B9E3422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E1D95A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003DAF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EF3729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0506177F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A4FF9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CED40C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DC049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7A8E1F5" w14:textId="3E8F1F8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F14A6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BFEF1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9441C7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AA47EF9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5C0111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t banana leave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45BA04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A209B3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FF025AA" w14:textId="6D43567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AE1AE9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EF2D94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86422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9572530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A8082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alk with leav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04C7C2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143DDC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39FED91" w14:textId="3A920745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69981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2FC579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5B9F0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A36C5D8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F3A77E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 with leave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117C8F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8858DF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6A3F54C" w14:textId="6607C20D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066A2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022683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304622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30FD4F4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250A81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Eat stick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4E46A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4F9B15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A151851" w14:textId="3704A98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652C0B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FB88F9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6695C8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0963632E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1695EA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Eat stick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261B1A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8E8D38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076CAF" w14:textId="7E807CD5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2E1477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7FB4E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4B50B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4903769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4E09D2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 cracking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7F89E0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D4593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86FCD54" w14:textId="58E633BD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424DF6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59ACAE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E67F0D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43640E" w14:paraId="16C5CC3B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BAA8AF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Eat stick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A2EF9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CD577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A1E04D" w14:textId="63CE1DFD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226C2E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41055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1B7E47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5F9DC09B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D38C31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5A0D9B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6CC25B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0CF5265" w14:textId="32DDFB7F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98A4A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F1DB8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7FDF1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F444958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1F2D8F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a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797F3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C11A5B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0F1D52" w14:textId="497290BB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E4A35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05AFE3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D6A9F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AE4DF3A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9BE872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D543A1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3444F8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EACC8F6" w14:textId="3C7FACA6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5A65F0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A99862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EBD9AB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92439BC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54AD3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0867F5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CFC3F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9E67CD" w14:textId="2854F2D7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300E17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3D567D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CFDA15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8A7C9D3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C7D00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te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84FB4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9A9B9D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F4BA3DB" w14:textId="4C303F7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3D9E33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EED34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2D29C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810FC9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F66F0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0E556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4EF45E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A59A7EE" w14:textId="5D9776F1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8C165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54239B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8ACCBB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5205CCBC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EB6C1A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431437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0F5436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27C233" w14:textId="17ECB6C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51FB1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0197B2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96D8B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86219BB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8C2EB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kl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3E954A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61AEF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382E06D" w14:textId="0A12BA6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EE8782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755959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95837D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B7D34D0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681D56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ney dipping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DE3B7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0E9A2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F3C6E83" w14:textId="15593F4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684EB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A1768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4C4EF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43640E" w14:paraId="5DE262A0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5FF16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t crackin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BD784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3BB1C0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2FC84E" w14:textId="37EAFB46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024514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C4EA45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003D3D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43640E" w14:paraId="771B4455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0EE82A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ing touchscree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16CAB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A6B68A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99D163" w14:textId="0D504486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902A83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5FB48E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4297FD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93A3856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19653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ing food from feed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54DD8D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6835C9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83A2BB" w14:textId="45FBDB2B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D06E1A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0AEDC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A51A52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628B819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9033A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ing food from feed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C1A638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695EE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6A9F7A" w14:textId="176E6A02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750A2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A1427A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243150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1605274D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CF67C7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ing touchscree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7116AB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238FDD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F6F4D37" w14:textId="5C2B5D4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BF2199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1CC6AD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A2B310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2CCEE4D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EC1603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94A3A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057F63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8CA78A" w14:textId="42BD331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4044F0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4575BC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6681A7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75AB502A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ADEBEF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E51C08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ut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1540C5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069D414" w14:textId="67771471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6F9A36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1FECA1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69AA4A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EC06EAB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82F4F9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A0E640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520FFA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DFD1EC3" w14:textId="13094433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291D80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018B54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EEEEB29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5223835F" w14:textId="77777777" w:rsidTr="001B4636">
        <w:trPr>
          <w:trHeight w:val="87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76269D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la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5824CA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illa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2C327F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, infant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E1EAC7" w14:textId="7D710338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CF8B46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C2E952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21D1E6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76CA773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773B15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roach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66808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35D06B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2D88942" w14:textId="48D3FA0E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816617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A6372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C9E7EA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0C70AB61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E60D32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3903F2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FD299E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juveniles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D67D0C5" w14:textId="5ADF1187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2C0EDD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E70DD2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AE19DD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7B64DA8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96B682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88777B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007546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to 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43DFFD5" w14:textId="195A7011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98C775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CCBA3E4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B5B46C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79E28F73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CDDD1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FA81BB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F3B28B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juveniles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B9514E0" w14:textId="708AA207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14E918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E3255D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C14ED5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51EA5489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3A6356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5C59D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3EE316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juveniles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3EA99D5" w14:textId="1534F08A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1C508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B4B18B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AFF5EF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36791F4D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5B9F7D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groom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A64E3E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8883C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to 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F34B8EA" w14:textId="3798B1C4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4A6F5B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42D98D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44D59C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ED2A827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FB28CCF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t leaf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FD0D81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9FF8E2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?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BFC474E" w14:textId="76A7EDD2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484177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704730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0BDDCF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241B7D37" w14:textId="77777777" w:rsidTr="001B4636">
        <w:trPr>
          <w:trHeight w:val="545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289B16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t crackin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7671F4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A27810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88D7D66" w14:textId="0842FF0B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7109111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199F8F0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AEFFF22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43640E" w14:paraId="422EB0F0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D9F73D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l ston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92C8055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B442CA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41729CA0" w14:textId="4767FD19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64EF6D4E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5041389B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125620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640E" w14:paraId="4684637E" w14:textId="77777777" w:rsidTr="001B4636">
        <w:trPr>
          <w:trHeight w:val="545"/>
        </w:trPr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446AD8C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iff frui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67C9CD6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mpanze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2599BACD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15A00418" w14:textId="01F9581B" w:rsidR="0043640E" w:rsidRDefault="001110D5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animate</w:t>
            </w:r>
            <w:r w:rsidR="0043640E">
              <w:rPr>
                <w:rFonts w:ascii="Times New Roman" w:eastAsia="Times New Roman" w:hAnsi="Times New Roman" w:cs="Times New Roman"/>
              </w:rPr>
              <w:t xml:space="preserve"> food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36C9DA58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78CA42B3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14:paraId="026DB9FA" w14:textId="77777777" w:rsidR="0043640E" w:rsidRDefault="0043640E" w:rsidP="001B4636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C5154B6" w14:textId="77777777" w:rsidR="00B352F3" w:rsidRDefault="00B352F3" w:rsidP="007B0BD5"/>
    <w:sectPr w:rsidR="00B352F3" w:rsidSect="00B352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EF8CC" w14:textId="77777777" w:rsidR="007C5423" w:rsidRDefault="007C5423" w:rsidP="00B352F3">
      <w:r>
        <w:separator/>
      </w:r>
    </w:p>
  </w:endnote>
  <w:endnote w:type="continuationSeparator" w:id="0">
    <w:p w14:paraId="720D8857" w14:textId="77777777" w:rsidR="007C5423" w:rsidRDefault="007C5423" w:rsidP="00B35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E30F8" w14:textId="77777777" w:rsidR="007C5423" w:rsidRDefault="007C5423" w:rsidP="00B352F3">
      <w:r>
        <w:separator/>
      </w:r>
    </w:p>
  </w:footnote>
  <w:footnote w:type="continuationSeparator" w:id="0">
    <w:p w14:paraId="6048FB8B" w14:textId="77777777" w:rsidR="007C5423" w:rsidRDefault="007C5423" w:rsidP="00B35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0E"/>
    <w:rsid w:val="001110D5"/>
    <w:rsid w:val="001B30EB"/>
    <w:rsid w:val="001C7756"/>
    <w:rsid w:val="0043640E"/>
    <w:rsid w:val="004C26F7"/>
    <w:rsid w:val="006979E6"/>
    <w:rsid w:val="007B0BD5"/>
    <w:rsid w:val="007C5423"/>
    <w:rsid w:val="007E3CB7"/>
    <w:rsid w:val="00A430E0"/>
    <w:rsid w:val="00B352F3"/>
    <w:rsid w:val="00C4164B"/>
    <w:rsid w:val="00C8777D"/>
    <w:rsid w:val="00F62B7E"/>
    <w:rsid w:val="00F8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5CB4"/>
  <w15:chartTrackingRefBased/>
  <w15:docId w15:val="{E1FF4513-56D0-4FBA-858E-6FF84704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0E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640E"/>
  </w:style>
  <w:style w:type="paragraph" w:styleId="Header">
    <w:name w:val="header"/>
    <w:basedOn w:val="Normal"/>
    <w:link w:val="HeaderChar"/>
    <w:uiPriority w:val="99"/>
    <w:unhideWhenUsed/>
    <w:rsid w:val="00B352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2F3"/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52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2F3"/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5</cp:revision>
  <dcterms:created xsi:type="dcterms:W3CDTF">2024-09-28T10:08:00Z</dcterms:created>
  <dcterms:modified xsi:type="dcterms:W3CDTF">2024-09-30T12:01:00Z</dcterms:modified>
</cp:coreProperties>
</file>